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Data availability</w:t>
      </w:r>
    </w:p>
    <w:p>
      <w:pPr>
        <w:pStyle w:val="Normal"/>
        <w:rPr>
          <w:rFonts w:ascii="Times New Roman" w:hAnsi="Times New Roman" w:eastAsia="Segoe UI" w:cs="Times New Roman"/>
          <w:sz w:val="24"/>
          <w:shd w:fill="FFFFFF" w:val="clear"/>
        </w:rPr>
      </w:pPr>
      <w:r>
        <w:rPr>
          <w:rFonts w:eastAsia="Segoe UI" w:cs="Times New Roman" w:ascii="Times New Roman" w:hAnsi="Times New Roman"/>
          <w:sz w:val="24"/>
          <w:shd w:fill="FFFFFF" w:val="clear"/>
        </w:rPr>
        <w:t>The datasets used and/or analysed during the current study available from the corresponding author on reasonable request.</w:t>
      </w:r>
    </w:p>
    <w:p>
      <w:pPr>
        <w:pStyle w:val="Normal"/>
        <w:rPr>
          <w:rFonts w:ascii="Times New Roman" w:hAnsi="Times New Roman" w:eastAsia="Segoe UI" w:cs="Times New Roman"/>
          <w:sz w:val="24"/>
          <w:shd w:fill="FFFFFF" w:val="clear"/>
        </w:rPr>
      </w:pPr>
      <w:r>
        <w:rPr>
          <w:rFonts w:eastAsia="Segoe UI" w:cs="Times New Roman" w:ascii="Times New Roman" w:hAnsi="Times New Roman"/>
          <w:sz w:val="24"/>
          <w:shd w:fill="FFFFFF" w:val="clear"/>
        </w:rPr>
      </w:r>
    </w:p>
    <w:tbl>
      <w:tblPr>
        <w:tblW w:w="4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23"/>
        <w:gridCol w:w="1562"/>
      </w:tblGrid>
      <w:tr>
        <w:trPr>
          <w:trHeight w:val="312" w:hRule="atLeast"/>
        </w:trPr>
        <w:tc>
          <w:tcPr>
            <w:tcW w:w="41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24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R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 xml:space="preserve">aw data for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>Fig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ure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 xml:space="preserve"> 9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(a)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X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(Simulation results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Y(Theoretical calculations)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59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559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5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0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27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61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8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87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8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4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00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2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5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08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7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5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11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2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5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09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7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5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703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1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4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96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6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3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80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03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52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5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0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620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.0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59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560</w:t>
            </w:r>
          </w:p>
        </w:tc>
      </w:tr>
    </w:tbl>
    <w:p>
      <w:pPr>
        <w:pStyle w:val="Normal"/>
        <w:rPr>
          <w:rFonts w:ascii="Times New Roman" w:hAnsi="Times New Roman" w:eastAsia="Segoe UI" w:cs="Times New Roman"/>
          <w:sz w:val="24"/>
          <w:shd w:fill="FFFFFF" w:val="clear"/>
        </w:rPr>
      </w:pPr>
      <w:r>
        <w:rPr>
          <w:rFonts w:eastAsia="Segoe UI" w:cs="Times New Roman" w:ascii="Times New Roman" w:hAnsi="Times New Roman"/>
          <w:sz w:val="24"/>
          <w:shd w:fill="FFFFFF" w:val="clear"/>
        </w:rPr>
      </w:r>
    </w:p>
    <w:p>
      <w:pPr>
        <w:pStyle w:val="Normal"/>
        <w:rPr>
          <w:rFonts w:ascii="Times New Roman" w:hAnsi="Times New Roman" w:eastAsia="Segoe UI" w:cs="Times New Roman"/>
          <w:sz w:val="24"/>
          <w:shd w:fill="FFFFFF" w:val="clear"/>
        </w:rPr>
      </w:pPr>
      <w:r>
        <w:rPr>
          <w:rFonts w:eastAsia="Segoe UI" w:cs="Times New Roman" w:ascii="Times New Roman" w:hAnsi="Times New Roman"/>
          <w:sz w:val="24"/>
          <w:shd w:fill="FFFFFF" w:val="clear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50165</wp:posOffset>
                </wp:positionV>
                <wp:extent cx="3870325" cy="3322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0325" cy="332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56"/>
                              <w:gridCol w:w="1582"/>
                              <w:gridCol w:w="1594"/>
                              <w:gridCol w:w="848"/>
                              <w:gridCol w:w="1415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095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egoe UI" w:cs="Times New Roman"/>
                                      <w:sz w:val="24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Y(Simulation results)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Y(Theoretical calculations)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Y(Field monitorin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5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20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7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9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9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2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05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4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20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5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2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2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9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20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5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15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61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62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05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48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92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3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54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73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404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51</w:t>
                                  </w:r>
                                </w:p>
                              </w:tc>
                              <w:tc>
                                <w:tcPr>
                                  <w:tcW w:w="15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320</w:t>
                                  </w:r>
                                </w:p>
                              </w:tc>
                              <w:tc>
                                <w:tcPr>
                                  <w:tcW w:w="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75pt;height:261.6pt;mso-wrap-distance-left:9pt;mso-wrap-distance-right:9pt;mso-wrap-distance-top:0pt;mso-wrap-distance-bottom:0pt;margin-top:3.95pt;mso-position-vertical-relative:text;margin-left:145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56"/>
                        <w:gridCol w:w="1582"/>
                        <w:gridCol w:w="1594"/>
                        <w:gridCol w:w="848"/>
                        <w:gridCol w:w="1415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6095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egoe UI" w:cs="Times New Roman"/>
                                <w:sz w:val="24"/>
                                <w:shd w:fill="FFFFFF" w:val="clea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b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Y(Simulation results)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Y(Theoretical calculations)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Y(Field monitoring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5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20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7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98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9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29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05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48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8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20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5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2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9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2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9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20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5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15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61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62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05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48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92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3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54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73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404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.00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51</w:t>
                            </w:r>
                          </w:p>
                        </w:tc>
                        <w:tc>
                          <w:tcPr>
                            <w:tcW w:w="15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320</w:t>
                            </w:r>
                          </w:p>
                        </w:tc>
                        <w:tc>
                          <w:tcPr>
                            <w:tcW w:w="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959"/>
        <w:gridCol w:w="854"/>
        <w:gridCol w:w="986"/>
        <w:gridCol w:w="1000"/>
        <w:gridCol w:w="1107"/>
        <w:gridCol w:w="1093"/>
        <w:gridCol w:w="960"/>
      </w:tblGrid>
      <w:tr>
        <w:trPr>
          <w:trHeight w:val="498" w:hRule="atLeast"/>
        </w:trPr>
        <w:tc>
          <w:tcPr>
            <w:tcW w:w="899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R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aw data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 xml:space="preserve"> for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>Fig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ure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1</w:t>
            </w:r>
          </w:p>
        </w:tc>
      </w:tr>
      <w:tr>
        <w:trPr>
          <w:trHeight w:val="14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ation</w:t>
            </w:r>
          </w:p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nt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itorin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4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8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55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2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5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9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0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1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2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3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4.0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036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5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396"/>
        <w:gridCol w:w="1199"/>
        <w:gridCol w:w="1487"/>
      </w:tblGrid>
      <w:tr>
        <w:trPr>
          <w:trHeight w:val="312" w:hRule="atLeast"/>
        </w:trPr>
        <w:tc>
          <w:tcPr>
            <w:tcW w:w="553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R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 xml:space="preserve">aw data for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>Fig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ure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(a)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chor length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2m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0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8m d=0.022m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95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89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782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8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76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95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71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9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48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6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4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19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3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02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1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0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91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6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9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83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9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8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8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8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8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4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8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1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9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8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7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7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5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5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4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4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1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4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3</w:t>
            </w:r>
          </w:p>
        </w:tc>
      </w:tr>
      <w:tr>
        <w:trPr>
          <w:trHeight w:val="312" w:hRule="atLeast"/>
        </w:trPr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7.5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464"/>
        <w:gridCol w:w="1467"/>
        <w:gridCol w:w="1605"/>
      </w:tblGrid>
      <w:tr>
        <w:trPr>
          <w:trHeight w:val="312" w:hRule="atLeast"/>
        </w:trPr>
        <w:tc>
          <w:tcPr>
            <w:tcW w:w="610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R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 xml:space="preserve">aw data for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>Fig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ure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(b)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chor length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2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0m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8m d=0.022m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7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5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3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2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7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7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7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3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  <w:tr>
        <w:trPr>
          <w:trHeight w:val="31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5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40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5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377"/>
        <w:gridCol w:w="1440"/>
        <w:gridCol w:w="1464"/>
      </w:tblGrid>
      <w:tr>
        <w:trPr>
          <w:trHeight w:val="312" w:hRule="atLeast"/>
        </w:trPr>
        <w:tc>
          <w:tcPr>
            <w:tcW w:w="571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R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 xml:space="preserve">aw data for 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>Fig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</w:rPr>
              <w:t>ure</w:t>
            </w:r>
            <w:r>
              <w:rPr>
                <w:rFonts w:eastAsia="Segoe UI" w:cs="Times New Roman" w:ascii="Times New Roman" w:hAnsi="Times New Roman"/>
                <w:sz w:val="24"/>
                <w:shd w:fill="FFFFFF" w:val="clear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(c)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nchor length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2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0m d=0.020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=1.8m d=0.022m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8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96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29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05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.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0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0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4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5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7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7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.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.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.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0</w:t>
            </w:r>
          </w:p>
        </w:tc>
      </w:tr>
      <w:tr>
        <w:trPr>
          <w:trHeight w:val="312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5.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1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0.32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96215</wp:posOffset>
                </wp:positionV>
                <wp:extent cx="3350260" cy="45631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0260" cy="4563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6"/>
                              <w:gridCol w:w="1848"/>
                              <w:gridCol w:w="1752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27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Preload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00GPa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10G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80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82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84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864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885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90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92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948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970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099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1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3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54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75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09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3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1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39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3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60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18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5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0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4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8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22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.614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.8pt;height:359.3pt;mso-wrap-distance-left:9pt;mso-wrap-distance-right:9pt;mso-wrap-distance-top:0pt;mso-wrap-distance-bottom:0pt;margin-top:15.45pt;mso-position-vertical-relative:text;margin-left:165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6"/>
                        <w:gridCol w:w="1848"/>
                        <w:gridCol w:w="1752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5276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a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Preload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00GPa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10GP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801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4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822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6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843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8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864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0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885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2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906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4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927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6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948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8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970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0991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3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12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5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33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7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54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9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75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3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096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33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17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35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39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37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60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3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181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42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5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02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44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18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223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.614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2018030</wp:posOffset>
                </wp:positionH>
                <wp:positionV relativeFrom="paragraph">
                  <wp:posOffset>100965</wp:posOffset>
                </wp:positionV>
                <wp:extent cx="3090545" cy="45631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0545" cy="4563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1"/>
                              <w:gridCol w:w="1704"/>
                              <w:gridCol w:w="1752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4867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Preload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00GPa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10G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4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4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5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5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8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8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8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9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09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0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0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5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401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35pt;height:359.3pt;mso-wrap-distance-left:9pt;mso-wrap-distance-right:9pt;mso-wrap-distance-top:0pt;mso-wrap-distance-bottom:0pt;margin-top:7.95pt;mso-position-vertical-relative:text;margin-left:158.9pt;mso-position-horizontal-relative:page">
                <v:fill opacity="0f"/>
                <v:textbox inset="0in,0in,0in,0in">
                  <w:txbxContent>
                    <w:tbl>
                      <w:tblPr>
                        <w:tblW w:w="48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1"/>
                        <w:gridCol w:w="1704"/>
                        <w:gridCol w:w="1752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4867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b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Preload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00GPa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10GP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4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4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5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5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6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6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7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7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8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8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8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9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09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0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0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1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1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2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2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5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3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3</w:t>
                            </w:r>
                          </w:p>
                        </w:tc>
                        <w:tc>
                          <w:tcPr>
                            <w:tcW w:w="17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401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2291080</wp:posOffset>
                </wp:positionH>
                <wp:positionV relativeFrom="paragraph">
                  <wp:posOffset>143510</wp:posOffset>
                </wp:positionV>
                <wp:extent cx="3049270" cy="456311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270" cy="4563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0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2"/>
                              <w:gridCol w:w="1600"/>
                              <w:gridCol w:w="164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480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Preloa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00GPa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Eg=210G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7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7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7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6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6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6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6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5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5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5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5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7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2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7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4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8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6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95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31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2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314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1pt;height:359.3pt;mso-wrap-distance-left:9pt;mso-wrap-distance-right:9pt;mso-wrap-distance-top:0pt;mso-wrap-distance-bottom:0pt;margin-top:11.3pt;mso-position-vertical-relative:text;margin-left:180.4pt;mso-position-horizontal-relative:page">
                <v:fill opacity="0f"/>
                <v:textbox inset="0in,0in,0in,0in">
                  <w:txbxContent>
                    <w:tbl>
                      <w:tblPr>
                        <w:tblW w:w="480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2"/>
                        <w:gridCol w:w="1600"/>
                        <w:gridCol w:w="164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480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c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Preload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00GPa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Eg=210GPa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7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7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7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68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6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6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61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5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56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54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2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5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2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7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2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6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1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2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7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4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1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8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8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6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0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0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95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31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0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2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314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6145" w:leader="none"/>
        </w:tabs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944370</wp:posOffset>
                </wp:positionH>
                <wp:positionV relativeFrom="paragraph">
                  <wp:posOffset>73025</wp:posOffset>
                </wp:positionV>
                <wp:extent cx="3667125" cy="46863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7125" cy="468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5"/>
                              <w:gridCol w:w="1536"/>
                              <w:gridCol w:w="1368"/>
                              <w:gridCol w:w="1416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5775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Anchor length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S=1.0m d=0.022m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S=1.0m d=0.020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S=1.8m d=0.022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59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2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0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0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3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31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7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0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6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75pt;height:369pt;mso-wrap-distance-left:9pt;mso-wrap-distance-right:9pt;mso-wrap-distance-top:0pt;mso-wrap-distance-bottom:0pt;margin-top:5.75pt;mso-position-vertical-relative:text;margin-left:153.1pt;mso-position-horizontal-relative:page">
                <v:fill opacity="0f"/>
                <v:textbox inset="0in,0in,0in,0in">
                  <w:txbxContent>
                    <w:tbl>
                      <w:tblPr>
                        <w:tblW w:w="57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5"/>
                        <w:gridCol w:w="1536"/>
                        <w:gridCol w:w="1368"/>
                        <w:gridCol w:w="1416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5775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a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Anchor length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S=1.0m d=0.022m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S=1.0m d=0.020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S=1.8m d=0.022m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59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62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2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69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4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0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0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3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31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3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7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7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8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0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8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6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993900</wp:posOffset>
                </wp:positionH>
                <wp:positionV relativeFrom="paragraph">
                  <wp:posOffset>95250</wp:posOffset>
                </wp:positionV>
                <wp:extent cx="3571875" cy="469328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875" cy="4693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6"/>
                              <w:gridCol w:w="1464"/>
                              <w:gridCol w:w="1368"/>
                              <w:gridCol w:w="1347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5625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 xml:space="preserve">aw data for 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>Fig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ure</w:t>
                                  </w:r>
                                  <w:r>
                                    <w:rPr>
                                      <w:rFonts w:eastAsia="Segoe UI" w:cs="Times New Roman" w:ascii="Times New Roman" w:hAnsi="Times New Roman"/>
                                      <w:sz w:val="24"/>
                                      <w:shd w:fill="FFFFFF" w:val="clear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hd w:fill="FFFFFF" w:val="clear"/>
                                    </w:rPr>
                                    <w:t>(b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Anchor length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0KN  200GP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0KN  210GP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00KN 210G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6576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0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186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355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47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649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7790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007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1268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289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392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516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605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8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701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779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9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853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922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8980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041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087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423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178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279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256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013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24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647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382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199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34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682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4.9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479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107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19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483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550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817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586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611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lang w:bidi="ar"/>
                                    </w:rPr>
                                    <w:t>0.96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1.25pt;height:369.55pt;mso-wrap-distance-left:9pt;mso-wrap-distance-right:9pt;mso-wrap-distance-top:0pt;mso-wrap-distance-bottom:0pt;margin-top:7.5pt;mso-position-vertical-relative:text;margin-left:157pt;mso-position-horizontal-relative:page">
                <v:fill opacity="0f"/>
                <v:textbox inset="0in,0in,0in,0in">
                  <w:txbxContent>
                    <w:tbl>
                      <w:tblPr>
                        <w:tblW w:w="56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6"/>
                        <w:gridCol w:w="1464"/>
                        <w:gridCol w:w="1368"/>
                        <w:gridCol w:w="1347"/>
                      </w:tblGrid>
                      <w:tr>
                        <w:trPr>
                          <w:trHeight w:val="287" w:hRule="atLeast"/>
                        </w:trPr>
                        <w:tc>
                          <w:tcPr>
                            <w:tcW w:w="5625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 xml:space="preserve">aw data for 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>Fig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</w:rPr>
                              <w:t>ure</w:t>
                            </w:r>
                            <w:r>
                              <w:rPr>
                                <w:rFonts w:eastAsia="Segoe UI" w:cs="Times New Roman" w:ascii="Times New Roman" w:hAnsi="Times New Roman"/>
                                <w:sz w:val="24"/>
                                <w:shd w:fill="FFFFFF" w:val="clear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hd w:fill="FFFFFF" w:val="clear"/>
                              </w:rPr>
                              <w:t>(b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Anchor length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0KN  200GP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0KN  210GP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00KN 210GP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6576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0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186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355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47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649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7790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11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007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1268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40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289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3925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63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516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6056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8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701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7791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96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853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922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0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8980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0416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8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087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423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178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279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4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1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256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013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24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647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6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382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199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34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682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4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4.9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479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107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8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19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483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6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550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817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64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586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6116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lang w:bidi="ar"/>
                              </w:rPr>
                              <w:t>0.96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2644" w:leader="none"/>
        </w:tabs>
        <w:jc w:val="left"/>
        <w:rPr/>
      </w:pPr>
      <w:r>
        <w:rPr/>
        <w:tab/>
      </w:r>
    </w:p>
    <w:p>
      <w:pPr>
        <w:pStyle w:val="Normal"/>
        <w:tabs>
          <w:tab w:val="clear" w:pos="420"/>
          <w:tab w:val="left" w:pos="2644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Caption">
    <w:name w:val="Figure Caption"/>
    <w:basedOn w:val="Normal"/>
    <w:qFormat/>
    <w:pPr>
      <w:spacing w:lineRule="exact" w:line="200" w:before="120" w:after="120"/>
    </w:pPr>
    <w:rPr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2:21:00Z</dcterms:created>
  <dc:creator>王盼</dc:creator>
  <dc:description/>
  <cp:keywords/>
  <dc:language>en-US</dc:language>
  <cp:lastModifiedBy>Komathi Ramu</cp:lastModifiedBy>
  <dcterms:modified xsi:type="dcterms:W3CDTF">2022-12-21T0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29AB24F6B94ACFA59DE31DB1FCCD3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